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57C" w:rsidRPr="00112D40" w:rsidRDefault="0095357C" w:rsidP="0095357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2D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B </w:t>
      </w:r>
      <w:r w:rsidRPr="00112D40">
        <w:rPr>
          <w:rFonts w:ascii="Times New Roman" w:hAnsi="Times New Roman" w:cs="Times New Roman"/>
          <w:sz w:val="20"/>
          <w:szCs w:val="20"/>
          <w:lang w:val="en-US"/>
        </w:rPr>
        <w:t>Consensus course for all the four cases</w:t>
      </w:r>
    </w:p>
    <w:p w:rsidR="0095357C" w:rsidRPr="00112D40" w:rsidRDefault="0095357C" w:rsidP="0095357C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9781" w:type="dxa"/>
        <w:tblInd w:w="4644" w:type="dxa"/>
        <w:tblLook w:val="04A0" w:firstRow="1" w:lastRow="0" w:firstColumn="1" w:lastColumn="0" w:noHBand="0" w:noVBand="1"/>
      </w:tblPr>
      <w:tblGrid>
        <w:gridCol w:w="3686"/>
        <w:gridCol w:w="2977"/>
        <w:gridCol w:w="3118"/>
      </w:tblGrid>
      <w:tr w:rsidR="0095357C" w:rsidRPr="00112D40" w:rsidTr="00FE1DBC">
        <w:trPr>
          <w:trHeight w:val="555"/>
        </w:trPr>
        <w:tc>
          <w:tcPr>
            <w:tcW w:w="3686" w:type="dxa"/>
          </w:tcPr>
          <w:p w:rsidR="0095357C" w:rsidRPr="00112D40" w:rsidRDefault="0095357C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ound 1; </w:t>
            </w:r>
          </w:p>
          <w:p w:rsidR="0013343E" w:rsidRPr="00112D40" w:rsidRDefault="0013343E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t scored level of limitations</w:t>
            </w:r>
            <w:r w:rsidR="0095357C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95357C" w:rsidRPr="00112D40" w:rsidRDefault="0095357C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 consensus</w:t>
            </w:r>
            <w:r w:rsidR="0013343E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n that level</w:t>
            </w: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</w:tcPr>
          <w:p w:rsidR="0095357C" w:rsidRPr="00112D40" w:rsidRDefault="0095357C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ound 2; </w:t>
            </w:r>
          </w:p>
          <w:p w:rsidR="0013343E" w:rsidRPr="00112D40" w:rsidRDefault="0013343E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t scored level of limitations</w:t>
            </w:r>
            <w:r w:rsidR="006F12D3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95357C" w:rsidRPr="00112D40" w:rsidRDefault="006F12D3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13343E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 consensus on that level</w:t>
            </w: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</w:tcPr>
          <w:p w:rsidR="0095357C" w:rsidRPr="00112D40" w:rsidRDefault="0095357C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ound 3; </w:t>
            </w:r>
          </w:p>
          <w:p w:rsidR="0013343E" w:rsidRPr="00112D40" w:rsidRDefault="0013343E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t scored level of limitations</w:t>
            </w:r>
            <w:r w:rsidR="006F12D3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95357C" w:rsidRPr="00112D40" w:rsidRDefault="006F12D3" w:rsidP="0095357C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13343E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 consensus on that level</w:t>
            </w: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</w:tbl>
    <w:p w:rsidR="0095357C" w:rsidRPr="00112D40" w:rsidRDefault="0095357C" w:rsidP="0095357C">
      <w:pPr>
        <w:tabs>
          <w:tab w:val="left" w:pos="4005"/>
        </w:tabs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elraster"/>
        <w:tblW w:w="14579" w:type="dxa"/>
        <w:jc w:val="center"/>
        <w:tblLayout w:type="fixed"/>
        <w:tblLook w:val="04A0" w:firstRow="1" w:lastRow="0" w:firstColumn="1" w:lastColumn="0" w:noHBand="0" w:noVBand="1"/>
      </w:tblPr>
      <w:tblGrid>
        <w:gridCol w:w="3832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24"/>
      </w:tblGrid>
      <w:tr w:rsidR="006D45E1" w:rsidRPr="00112D40" w:rsidTr="00112D40">
        <w:trPr>
          <w:jc w:val="center"/>
        </w:trPr>
        <w:tc>
          <w:tcPr>
            <w:tcW w:w="3832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3343E" w:rsidRPr="00112D40" w:rsidRDefault="0013343E" w:rsidP="00112D40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95357C" w:rsidRPr="00112D40" w:rsidRDefault="0013343E" w:rsidP="00112D40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="00814D40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ms</w:t>
            </w: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er category</w:t>
            </w:r>
            <w:r w:rsidR="00814D40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992" w:type="dxa"/>
            <w:vAlign w:val="bottom"/>
          </w:tcPr>
          <w:p w:rsidR="0095357C" w:rsidRPr="00112D40" w:rsidRDefault="0013343E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ossible limitations</w:t>
            </w:r>
          </w:p>
        </w:tc>
        <w:tc>
          <w:tcPr>
            <w:tcW w:w="993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112D4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112D4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3</w:t>
            </w:r>
            <w:r w:rsidR="00112D4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4</w:t>
            </w:r>
            <w:r w:rsidR="00112D4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850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708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851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824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4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6D45E1" w:rsidRPr="00112D40" w:rsidRDefault="00814D40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sonal functioning;</w:t>
            </w:r>
          </w:p>
        </w:tc>
        <w:tc>
          <w:tcPr>
            <w:tcW w:w="992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:rsidR="006D45E1" w:rsidRPr="00112D40" w:rsidRDefault="006D45E1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Focus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attention</w:t>
            </w:r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3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7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Divid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attention</w:t>
            </w:r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47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Insight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into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abilities</w:t>
            </w:r>
            <w:proofErr w:type="spellEnd"/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67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7)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7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73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Insight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into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disabilities</w:t>
            </w:r>
            <w:proofErr w:type="spellEnd"/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4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Solv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problems</w:t>
            </w:r>
            <w:proofErr w:type="spellEnd"/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Undertak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multiple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tasks</w:t>
            </w:r>
            <w:proofErr w:type="spellEnd"/>
            <w:r w:rsidR="00F30287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Carry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out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routin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ling stress and other psychological demand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action from others during work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533370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533370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533370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533370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for predictable working situa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t disruptions on the working plac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t deadlines and/or frequent production peaks</w:t>
            </w:r>
            <w:r w:rsidR="00085092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4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working tempo on the working plac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rPr>
          <w:jc w:val="center"/>
        </w:trPr>
        <w:tc>
          <w:tcPr>
            <w:tcW w:w="3832" w:type="dxa"/>
            <w:vAlign w:val="center"/>
          </w:tcPr>
          <w:p w:rsidR="0095357C" w:rsidRPr="00112D40" w:rsidRDefault="0095357C" w:rsidP="009C63C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personal risk on the working plac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1D6CB6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4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95357C" w:rsidRPr="00112D40" w:rsidRDefault="0095357C" w:rsidP="001A1AA7">
      <w:pPr>
        <w:tabs>
          <w:tab w:val="left" w:pos="4005"/>
        </w:tabs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14601" w:type="dxa"/>
        <w:tblInd w:w="-176" w:type="dxa"/>
        <w:tblLook w:val="04A0" w:firstRow="1" w:lastRow="0" w:firstColumn="1" w:lastColumn="0" w:noHBand="0" w:noVBand="1"/>
      </w:tblPr>
      <w:tblGrid>
        <w:gridCol w:w="3828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50"/>
      </w:tblGrid>
      <w:tr w:rsidR="00FE1DBC" w:rsidRPr="00112D40" w:rsidTr="009C63C1">
        <w:trPr>
          <w:trHeight w:val="190"/>
        </w:trPr>
        <w:tc>
          <w:tcPr>
            <w:tcW w:w="3828" w:type="dxa"/>
            <w:vAlign w:val="center"/>
          </w:tcPr>
          <w:p w:rsidR="0095357C" w:rsidRPr="00112D40" w:rsidRDefault="00814D40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functioning;</w:t>
            </w:r>
          </w:p>
        </w:tc>
        <w:tc>
          <w:tcPr>
            <w:tcW w:w="992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ching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06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ening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D60B4F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versa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F30287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ling emotional problems of others</w:t>
            </w:r>
            <w:r w:rsidR="007B1EF4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06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on of own emotions/feelings</w:t>
            </w:r>
            <w:r w:rsidR="007B1EF4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ling with conflicts</w:t>
            </w:r>
            <w:r w:rsidR="007B1EF4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D700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tabs>
                <w:tab w:val="left" w:pos="400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perating with someone else</w:t>
            </w:r>
            <w:r w:rsidR="007B1EF4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06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client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patients</w:t>
            </w:r>
            <w:r w:rsidR="007B1EF4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085092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24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y to lean on colleague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85092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085092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85092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085092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rPr>
          <w:trHeight w:val="206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colleague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218"/>
        </w:trPr>
        <w:tc>
          <w:tcPr>
            <w:tcW w:w="3828" w:type="dxa"/>
            <w:vAlign w:val="center"/>
          </w:tcPr>
          <w:p w:rsidR="0095357C" w:rsidRPr="00112D40" w:rsidRDefault="00D60B4F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nagement 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k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2038B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112D40">
            <w:pPr>
              <w:tabs>
                <w:tab w:val="left" w:pos="40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95357C" w:rsidRPr="00112D40" w:rsidRDefault="0095357C" w:rsidP="001A1AA7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14601" w:type="dxa"/>
        <w:tblInd w:w="-176" w:type="dxa"/>
        <w:tblLook w:val="04A0" w:firstRow="1" w:lastRow="0" w:firstColumn="1" w:lastColumn="0" w:noHBand="0" w:noVBand="1"/>
      </w:tblPr>
      <w:tblGrid>
        <w:gridCol w:w="3828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50"/>
      </w:tblGrid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814D40" w:rsidP="009C63C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ynamic movements;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Ball grasp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and-arm use; Pen grasp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D60B4F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Tweezer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asp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Key grasp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Cylinder grasp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nd-arm use; Squeeze and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p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wer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Fine hand us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-arm use; Repetitive task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ing </w:t>
            </w:r>
            <w:r w:rsidR="00D60B4F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board and</w:t>
            </w:r>
            <w:r w:rsidR="00D60B4F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or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us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D60B4F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t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e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using a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yboard and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or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use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A82357" w:rsidRPr="00112D40" w:rsidRDefault="00A82357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ing or twisting hands or arms</w:t>
            </w:r>
          </w:p>
        </w:tc>
        <w:tc>
          <w:tcPr>
            <w:tcW w:w="992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0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992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1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Reach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out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Reach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out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frequently</w:t>
            </w:r>
            <w:proofErr w:type="spellEnd"/>
            <w:r w:rsidR="00CC037E" w:rsidRPr="00112D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CC037E" w:rsidRPr="00112D40" w:rsidRDefault="00CC037E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Bending</w:t>
            </w:r>
            <w:proofErr w:type="spellEnd"/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0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0)</w:t>
            </w:r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93)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7)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CC037E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CC037E" w:rsidRPr="00112D40" w:rsidRDefault="00CC037E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ding frequently*</w:t>
            </w:r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60)</w:t>
            </w:r>
          </w:p>
        </w:tc>
        <w:tc>
          <w:tcPr>
            <w:tcW w:w="850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47)</w:t>
            </w:r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73)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47)</w:t>
            </w:r>
          </w:p>
        </w:tc>
        <w:tc>
          <w:tcPr>
            <w:tcW w:w="709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CC037E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CC037E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CC037E" w:rsidRPr="00112D40" w:rsidRDefault="00CC037E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ing/twisting round*</w:t>
            </w:r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0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73)</w:t>
            </w:r>
          </w:p>
        </w:tc>
        <w:tc>
          <w:tcPr>
            <w:tcW w:w="992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00)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67)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CC037E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CC037E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Pulling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pushing</w:t>
            </w:r>
            <w:proofErr w:type="spellEnd"/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ting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ying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085092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Handle light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objects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frequently</w:t>
            </w:r>
            <w:proofErr w:type="spellEnd"/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CC037E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Handle heavy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objects</w:t>
            </w:r>
            <w:proofErr w:type="spellEnd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12D40">
              <w:rPr>
                <w:rFonts w:ascii="Times New Roman" w:hAnsi="Times New Roman" w:cs="Times New Roman"/>
                <w:sz w:val="16"/>
                <w:szCs w:val="16"/>
              </w:rPr>
              <w:t>frequently</w:t>
            </w:r>
            <w:proofErr w:type="spellEnd"/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ing head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distance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time per day on work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on different surface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stair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E101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E101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E101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E101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mbing</w:t>
            </w:r>
            <w:r w:rsidR="001610E8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7518A9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E1DBC" w:rsidRPr="00112D40" w:rsidTr="009C63C1">
        <w:tc>
          <w:tcPr>
            <w:tcW w:w="3828" w:type="dxa"/>
            <w:vAlign w:val="center"/>
          </w:tcPr>
          <w:p w:rsidR="00A82357" w:rsidRPr="00112D40" w:rsidRDefault="00A82357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ling or squatting</w:t>
            </w:r>
          </w:p>
        </w:tc>
        <w:tc>
          <w:tcPr>
            <w:tcW w:w="992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A82357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A82357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A82357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A82357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A82357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82357" w:rsidRPr="00112D40" w:rsidRDefault="00A8235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E1DBC" w:rsidRPr="00112D40" w:rsidTr="009C63C1">
        <w:trPr>
          <w:trHeight w:val="70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ing around using transporta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B1EF4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95357C" w:rsidRPr="00112D40" w:rsidRDefault="0095357C" w:rsidP="001A1AA7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14601" w:type="dxa"/>
        <w:tblInd w:w="-176" w:type="dxa"/>
        <w:tblLook w:val="04A0" w:firstRow="1" w:lastRow="0" w:firstColumn="1" w:lastColumn="0" w:noHBand="0" w:noVBand="1"/>
      </w:tblPr>
      <w:tblGrid>
        <w:gridCol w:w="3828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50"/>
      </w:tblGrid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814D40" w:rsidP="009C63C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tic postures;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aining a sitting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ting time per day on work</w:t>
            </w:r>
            <w:r w:rsidR="001610E8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aining a standing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ing time per day on work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2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aining a kneeling or squatting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aining a bending and/or twisting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above shoulders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aining head in one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rPr>
          <w:trHeight w:val="70"/>
        </w:trPr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for </w:t>
            </w:r>
            <w:r w:rsidR="00F00DCB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y to change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dy posi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610E8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95357C" w:rsidRPr="00112D40" w:rsidRDefault="0095357C" w:rsidP="001A1AA7">
      <w:pPr>
        <w:tabs>
          <w:tab w:val="left" w:pos="4005"/>
        </w:tabs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raster"/>
        <w:tblW w:w="14601" w:type="dxa"/>
        <w:tblInd w:w="-176" w:type="dxa"/>
        <w:tblLook w:val="04A0" w:firstRow="1" w:lastRow="0" w:firstColumn="1" w:lastColumn="0" w:noHBand="0" w:noVBand="1"/>
      </w:tblPr>
      <w:tblGrid>
        <w:gridCol w:w="3828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50"/>
      </w:tblGrid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814D40" w:rsidP="009C63C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sting to environment;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erature; Heat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erature; Cold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aught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ring protection gear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nd intensity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ibration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 intensity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1416BD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5357C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y to use a toilet quickly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2038B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2038B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95357C" w:rsidRPr="00112D40" w:rsidRDefault="0095357C" w:rsidP="001A1AA7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14601" w:type="dxa"/>
        <w:tblInd w:w="-176" w:type="dxa"/>
        <w:tblLook w:val="04A0" w:firstRow="1" w:lastRow="0" w:firstColumn="1" w:lastColumn="0" w:noHBand="0" w:noVBand="1"/>
      </w:tblPr>
      <w:tblGrid>
        <w:gridCol w:w="3828"/>
        <w:gridCol w:w="992"/>
        <w:gridCol w:w="993"/>
        <w:gridCol w:w="850"/>
        <w:gridCol w:w="992"/>
        <w:gridCol w:w="851"/>
        <w:gridCol w:w="709"/>
        <w:gridCol w:w="850"/>
        <w:gridCol w:w="709"/>
        <w:gridCol w:w="709"/>
        <w:gridCol w:w="708"/>
        <w:gridCol w:w="851"/>
        <w:gridCol w:w="709"/>
        <w:gridCol w:w="850"/>
      </w:tblGrid>
      <w:tr w:rsidR="006D45E1" w:rsidRPr="00F20807" w:rsidTr="009C63C1">
        <w:tc>
          <w:tcPr>
            <w:tcW w:w="3828" w:type="dxa"/>
            <w:vAlign w:val="center"/>
          </w:tcPr>
          <w:p w:rsidR="0095357C" w:rsidRPr="00112D40" w:rsidRDefault="00814D40" w:rsidP="009C63C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king hours and working time</w:t>
            </w:r>
            <w:r w:rsidR="001416BD" w:rsidRPr="00112D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;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during the day (between 06:00-12:00)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during the day (between 12:00-18:00)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during the evening (between 18:00-24:00)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during the night (between 00:00-06:00)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le working hours per day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45E1" w:rsidRPr="00112D40" w:rsidTr="009C63C1">
        <w:tc>
          <w:tcPr>
            <w:tcW w:w="3828" w:type="dxa"/>
            <w:vAlign w:val="center"/>
          </w:tcPr>
          <w:p w:rsidR="0095357C" w:rsidRPr="00112D40" w:rsidRDefault="0095357C" w:rsidP="009C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le working hours per week</w:t>
            </w:r>
            <w:r w:rsidR="007D700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7D700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D6CB6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95357C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1D6CB6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1D6CB6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5357C" w:rsidRPr="00112D40" w:rsidRDefault="001A1AA7" w:rsidP="009C63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 (</w:t>
            </w:r>
            <w:r w:rsidR="0095357C"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12D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FE1DBC" w:rsidRPr="00112D40" w:rsidRDefault="00FE1DBC" w:rsidP="00FE1D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FE1DBC" w:rsidRPr="00112D40" w:rsidRDefault="0013343E" w:rsidP="00FE1D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12D40">
        <w:rPr>
          <w:rFonts w:ascii="Times New Roman" w:hAnsi="Times New Roman" w:cs="Times New Roman"/>
          <w:sz w:val="16"/>
          <w:szCs w:val="16"/>
          <w:lang w:val="en-US"/>
        </w:rPr>
        <w:t xml:space="preserve">a = </w:t>
      </w:r>
      <w:r w:rsidR="00F20807">
        <w:rPr>
          <w:rFonts w:ascii="Times New Roman" w:hAnsi="Times New Roman" w:cs="Times New Roman"/>
          <w:sz w:val="16"/>
          <w:szCs w:val="16"/>
          <w:lang w:val="en-US"/>
        </w:rPr>
        <w:t>Case 1; P</w:t>
      </w:r>
      <w:r w:rsidR="00FE1DBC" w:rsidRPr="00112D40">
        <w:rPr>
          <w:rFonts w:ascii="Times New Roman" w:hAnsi="Times New Roman" w:cs="Times New Roman"/>
          <w:sz w:val="16"/>
          <w:szCs w:val="16"/>
          <w:lang w:val="en-US"/>
        </w:rPr>
        <w:t xml:space="preserve">PS of the head / </w:t>
      </w:r>
      <w:r w:rsidR="00112D40">
        <w:rPr>
          <w:rFonts w:ascii="Times New Roman" w:hAnsi="Times New Roman" w:cs="Times New Roman"/>
          <w:sz w:val="16"/>
          <w:szCs w:val="16"/>
          <w:lang w:val="en-US"/>
        </w:rPr>
        <w:t xml:space="preserve">b = </w:t>
      </w:r>
      <w:r w:rsidR="00F20807">
        <w:rPr>
          <w:rFonts w:ascii="Times New Roman" w:hAnsi="Times New Roman" w:cs="Times New Roman"/>
          <w:sz w:val="16"/>
          <w:szCs w:val="16"/>
          <w:lang w:val="en-US"/>
        </w:rPr>
        <w:t>Case 2; P</w:t>
      </w:r>
      <w:r w:rsidR="00FE1DBC" w:rsidRPr="00112D40">
        <w:rPr>
          <w:rFonts w:ascii="Times New Roman" w:hAnsi="Times New Roman" w:cs="Times New Roman"/>
          <w:sz w:val="16"/>
          <w:szCs w:val="16"/>
          <w:lang w:val="en-US"/>
        </w:rPr>
        <w:t>PS of the neck and upper extremities /</w:t>
      </w:r>
      <w:r w:rsidRPr="00112D4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12D40">
        <w:rPr>
          <w:rFonts w:ascii="Times New Roman" w:hAnsi="Times New Roman" w:cs="Times New Roman"/>
          <w:sz w:val="16"/>
          <w:szCs w:val="16"/>
          <w:lang w:val="en-US"/>
        </w:rPr>
        <w:t xml:space="preserve">c = </w:t>
      </w:r>
      <w:r w:rsidR="00F20807">
        <w:rPr>
          <w:rFonts w:ascii="Times New Roman" w:hAnsi="Times New Roman" w:cs="Times New Roman"/>
          <w:sz w:val="16"/>
          <w:szCs w:val="16"/>
          <w:lang w:val="en-US"/>
        </w:rPr>
        <w:t>Case 3; P</w:t>
      </w:r>
      <w:r w:rsidRPr="00112D40">
        <w:rPr>
          <w:rFonts w:ascii="Times New Roman" w:hAnsi="Times New Roman" w:cs="Times New Roman"/>
          <w:sz w:val="16"/>
          <w:szCs w:val="16"/>
          <w:lang w:val="en-US"/>
        </w:rPr>
        <w:t xml:space="preserve">PS of the abdomen </w:t>
      </w:r>
      <w:r w:rsidR="00112D40">
        <w:rPr>
          <w:rFonts w:ascii="Times New Roman" w:hAnsi="Times New Roman" w:cs="Times New Roman"/>
          <w:sz w:val="16"/>
          <w:szCs w:val="16"/>
          <w:lang w:val="en-US"/>
        </w:rPr>
        <w:t>and/</w:t>
      </w:r>
      <w:r w:rsidRPr="00112D40">
        <w:rPr>
          <w:rFonts w:ascii="Times New Roman" w:hAnsi="Times New Roman" w:cs="Times New Roman"/>
          <w:sz w:val="16"/>
          <w:szCs w:val="16"/>
          <w:lang w:val="en-US"/>
        </w:rPr>
        <w:t>or</w:t>
      </w:r>
      <w:r w:rsidR="00FE1DBC" w:rsidRPr="00112D40">
        <w:rPr>
          <w:rFonts w:ascii="Times New Roman" w:hAnsi="Times New Roman" w:cs="Times New Roman"/>
          <w:sz w:val="16"/>
          <w:szCs w:val="16"/>
          <w:lang w:val="en-US"/>
        </w:rPr>
        <w:t xml:space="preserve"> genitals / </w:t>
      </w:r>
      <w:r w:rsidR="00112D40">
        <w:rPr>
          <w:rFonts w:ascii="Times New Roman" w:hAnsi="Times New Roman" w:cs="Times New Roman"/>
          <w:sz w:val="16"/>
          <w:szCs w:val="16"/>
          <w:lang w:val="en-US"/>
        </w:rPr>
        <w:t xml:space="preserve">d = </w:t>
      </w:r>
      <w:r w:rsidR="00F20807">
        <w:rPr>
          <w:rFonts w:ascii="Times New Roman" w:hAnsi="Times New Roman" w:cs="Times New Roman"/>
          <w:sz w:val="16"/>
          <w:szCs w:val="16"/>
          <w:lang w:val="en-US"/>
        </w:rPr>
        <w:t>Case 4; P</w:t>
      </w:r>
      <w:bookmarkStart w:id="0" w:name="_GoBack"/>
      <w:bookmarkEnd w:id="0"/>
      <w:r w:rsidR="00FE1DBC" w:rsidRPr="00112D40">
        <w:rPr>
          <w:rFonts w:ascii="Times New Roman" w:hAnsi="Times New Roman" w:cs="Times New Roman"/>
          <w:sz w:val="16"/>
          <w:szCs w:val="16"/>
          <w:lang w:val="en-US"/>
        </w:rPr>
        <w:t>PS of the back and lower extremities</w:t>
      </w:r>
    </w:p>
    <w:p w:rsidR="00FE1DBC" w:rsidRPr="00112D40" w:rsidRDefault="00FE1DBC" w:rsidP="00FE1D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12D40">
        <w:rPr>
          <w:rFonts w:ascii="Times New Roman" w:hAnsi="Times New Roman" w:cs="Times New Roman"/>
          <w:sz w:val="16"/>
          <w:szCs w:val="16"/>
          <w:lang w:val="en-US"/>
        </w:rPr>
        <w:t>* means one or two of the experts did not fill in this item for that case in one of the rounds</w:t>
      </w:r>
    </w:p>
    <w:p w:rsidR="00F838A7" w:rsidRPr="00112D40" w:rsidRDefault="00F838A7" w:rsidP="00FE1DBC">
      <w:pPr>
        <w:rPr>
          <w:rFonts w:ascii="Times New Roman" w:hAnsi="Times New Roman" w:cs="Times New Roman"/>
          <w:lang w:val="en-US"/>
        </w:rPr>
      </w:pPr>
    </w:p>
    <w:sectPr w:rsidR="00F838A7" w:rsidRPr="00112D40" w:rsidSect="009535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B50C5"/>
    <w:multiLevelType w:val="hybridMultilevel"/>
    <w:tmpl w:val="37FE5B48"/>
    <w:lvl w:ilvl="0" w:tplc="9E021E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86758"/>
    <w:multiLevelType w:val="hybridMultilevel"/>
    <w:tmpl w:val="6A18B7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B5D6F"/>
    <w:multiLevelType w:val="hybridMultilevel"/>
    <w:tmpl w:val="8CD43D6A"/>
    <w:lvl w:ilvl="0" w:tplc="8A9CF4B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EF7327"/>
    <w:multiLevelType w:val="hybridMultilevel"/>
    <w:tmpl w:val="0E808E3C"/>
    <w:lvl w:ilvl="0" w:tplc="6CC2EDF2"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D763BF8"/>
    <w:multiLevelType w:val="hybridMultilevel"/>
    <w:tmpl w:val="C270D5D0"/>
    <w:lvl w:ilvl="0" w:tplc="D95AE312">
      <w:numFmt w:val="decimal"/>
      <w:lvlText w:val="%1"/>
      <w:lvlJc w:val="left"/>
      <w:pPr>
        <w:ind w:left="72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BF2124"/>
    <w:multiLevelType w:val="hybridMultilevel"/>
    <w:tmpl w:val="33F25A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E93029"/>
    <w:multiLevelType w:val="hybridMultilevel"/>
    <w:tmpl w:val="B418A4FE"/>
    <w:lvl w:ilvl="0" w:tplc="E9B43C7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116311E"/>
    <w:multiLevelType w:val="hybridMultilevel"/>
    <w:tmpl w:val="21B8D524"/>
    <w:lvl w:ilvl="0" w:tplc="78D8845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2A07E5"/>
    <w:multiLevelType w:val="hybridMultilevel"/>
    <w:tmpl w:val="626EAB96"/>
    <w:lvl w:ilvl="0" w:tplc="F156282C">
      <w:numFmt w:val="decimal"/>
      <w:lvlText w:val="%1"/>
      <w:lvlJc w:val="left"/>
      <w:pPr>
        <w:ind w:left="72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BC644C"/>
    <w:multiLevelType w:val="hybridMultilevel"/>
    <w:tmpl w:val="6A18B7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31B13B9"/>
    <w:multiLevelType w:val="hybridMultilevel"/>
    <w:tmpl w:val="212E607C"/>
    <w:lvl w:ilvl="0" w:tplc="A7D2CD3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1066D7"/>
    <w:multiLevelType w:val="hybridMultilevel"/>
    <w:tmpl w:val="4B4C1C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6F095A"/>
    <w:multiLevelType w:val="hybridMultilevel"/>
    <w:tmpl w:val="CE1ECDE6"/>
    <w:lvl w:ilvl="0" w:tplc="2FECF918">
      <w:start w:val="5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6332D2C"/>
    <w:multiLevelType w:val="hybridMultilevel"/>
    <w:tmpl w:val="4CCEFF04"/>
    <w:lvl w:ilvl="0" w:tplc="07F0F62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002AB3"/>
    <w:multiLevelType w:val="hybridMultilevel"/>
    <w:tmpl w:val="A778539A"/>
    <w:lvl w:ilvl="0" w:tplc="ECD2BF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76498F"/>
    <w:multiLevelType w:val="hybridMultilevel"/>
    <w:tmpl w:val="33F25A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1C47D4"/>
    <w:multiLevelType w:val="hybridMultilevel"/>
    <w:tmpl w:val="D30E3AA6"/>
    <w:lvl w:ilvl="0" w:tplc="698A563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FA6107"/>
    <w:multiLevelType w:val="hybridMultilevel"/>
    <w:tmpl w:val="8DA0BB1C"/>
    <w:lvl w:ilvl="0" w:tplc="1C1CE83A"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143CED"/>
    <w:multiLevelType w:val="hybridMultilevel"/>
    <w:tmpl w:val="1FD207F8"/>
    <w:lvl w:ilvl="0" w:tplc="A2A897B2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F404B91"/>
    <w:multiLevelType w:val="hybridMultilevel"/>
    <w:tmpl w:val="33F25A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402A5F"/>
    <w:multiLevelType w:val="hybridMultilevel"/>
    <w:tmpl w:val="70E45F1E"/>
    <w:lvl w:ilvl="0" w:tplc="0D8AAB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1"/>
  </w:num>
  <w:num w:numId="4">
    <w:abstractNumId w:val="17"/>
  </w:num>
  <w:num w:numId="5">
    <w:abstractNumId w:val="18"/>
  </w:num>
  <w:num w:numId="6">
    <w:abstractNumId w:val="13"/>
  </w:num>
  <w:num w:numId="7">
    <w:abstractNumId w:val="8"/>
  </w:num>
  <w:num w:numId="8">
    <w:abstractNumId w:val="3"/>
  </w:num>
  <w:num w:numId="9">
    <w:abstractNumId w:val="10"/>
  </w:num>
  <w:num w:numId="10">
    <w:abstractNumId w:val="16"/>
  </w:num>
  <w:num w:numId="11">
    <w:abstractNumId w:val="4"/>
  </w:num>
  <w:num w:numId="12">
    <w:abstractNumId w:val="0"/>
  </w:num>
  <w:num w:numId="13">
    <w:abstractNumId w:val="7"/>
  </w:num>
  <w:num w:numId="14">
    <w:abstractNumId w:val="19"/>
  </w:num>
  <w:num w:numId="15">
    <w:abstractNumId w:val="5"/>
  </w:num>
  <w:num w:numId="16">
    <w:abstractNumId w:val="15"/>
  </w:num>
  <w:num w:numId="17">
    <w:abstractNumId w:val="14"/>
  </w:num>
  <w:num w:numId="18">
    <w:abstractNumId w:val="20"/>
  </w:num>
  <w:num w:numId="19">
    <w:abstractNumId w:val="6"/>
  </w:num>
  <w:num w:numId="20">
    <w:abstractNumId w:val="2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57C"/>
    <w:rsid w:val="00085092"/>
    <w:rsid w:val="00091822"/>
    <w:rsid w:val="00112D40"/>
    <w:rsid w:val="0013343E"/>
    <w:rsid w:val="001416BD"/>
    <w:rsid w:val="001610E8"/>
    <w:rsid w:val="001A1AA7"/>
    <w:rsid w:val="001D6CB6"/>
    <w:rsid w:val="0020297D"/>
    <w:rsid w:val="002038BC"/>
    <w:rsid w:val="00351801"/>
    <w:rsid w:val="00533370"/>
    <w:rsid w:val="006D45E1"/>
    <w:rsid w:val="006F12D3"/>
    <w:rsid w:val="007518A9"/>
    <w:rsid w:val="007B1EF4"/>
    <w:rsid w:val="007D700C"/>
    <w:rsid w:val="00814D40"/>
    <w:rsid w:val="0095357C"/>
    <w:rsid w:val="009C63C1"/>
    <w:rsid w:val="00A82357"/>
    <w:rsid w:val="00C82FDC"/>
    <w:rsid w:val="00CB40AC"/>
    <w:rsid w:val="00CC037E"/>
    <w:rsid w:val="00CE4BF3"/>
    <w:rsid w:val="00D60B4F"/>
    <w:rsid w:val="00E101E8"/>
    <w:rsid w:val="00F00DCB"/>
    <w:rsid w:val="00F20807"/>
    <w:rsid w:val="00F30287"/>
    <w:rsid w:val="00F838A7"/>
    <w:rsid w:val="00FE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357C"/>
  </w:style>
  <w:style w:type="paragraph" w:styleId="Kop3">
    <w:name w:val="heading 3"/>
    <w:basedOn w:val="Standaard"/>
    <w:next w:val="Standaard"/>
    <w:link w:val="Kop3Char"/>
    <w:uiPriority w:val="99"/>
    <w:qFormat/>
    <w:rsid w:val="0095357C"/>
    <w:pPr>
      <w:keepNext/>
      <w:spacing w:before="240" w:after="60" w:line="240" w:lineRule="auto"/>
      <w:outlineLvl w:val="2"/>
    </w:pPr>
    <w:rPr>
      <w:rFonts w:ascii="Lucida Sans" w:eastAsia="Calibri" w:hAnsi="Lucida Sans" w:cs="Arial"/>
      <w:b/>
      <w:i/>
      <w:iCs/>
      <w:color w:val="000000"/>
      <w:sz w:val="28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9"/>
    <w:rsid w:val="0095357C"/>
    <w:rPr>
      <w:rFonts w:ascii="Lucida Sans" w:eastAsia="Calibri" w:hAnsi="Lucida Sans" w:cs="Arial"/>
      <w:b/>
      <w:i/>
      <w:iCs/>
      <w:color w:val="000000"/>
      <w:sz w:val="28"/>
      <w:szCs w:val="26"/>
      <w:lang w:eastAsia="nl-NL"/>
    </w:rPr>
  </w:style>
  <w:style w:type="table" w:styleId="Tabelraster">
    <w:name w:val="Table Grid"/>
    <w:basedOn w:val="Standaardtabel"/>
    <w:uiPriority w:val="99"/>
    <w:rsid w:val="00953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535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3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35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357C"/>
  </w:style>
  <w:style w:type="paragraph" w:styleId="Kop3">
    <w:name w:val="heading 3"/>
    <w:basedOn w:val="Standaard"/>
    <w:next w:val="Standaard"/>
    <w:link w:val="Kop3Char"/>
    <w:uiPriority w:val="99"/>
    <w:qFormat/>
    <w:rsid w:val="0095357C"/>
    <w:pPr>
      <w:keepNext/>
      <w:spacing w:before="240" w:after="60" w:line="240" w:lineRule="auto"/>
      <w:outlineLvl w:val="2"/>
    </w:pPr>
    <w:rPr>
      <w:rFonts w:ascii="Lucida Sans" w:eastAsia="Calibri" w:hAnsi="Lucida Sans" w:cs="Arial"/>
      <w:b/>
      <w:i/>
      <w:iCs/>
      <w:color w:val="000000"/>
      <w:sz w:val="28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9"/>
    <w:rsid w:val="0095357C"/>
    <w:rPr>
      <w:rFonts w:ascii="Lucida Sans" w:eastAsia="Calibri" w:hAnsi="Lucida Sans" w:cs="Arial"/>
      <w:b/>
      <w:i/>
      <w:iCs/>
      <w:color w:val="000000"/>
      <w:sz w:val="28"/>
      <w:szCs w:val="26"/>
      <w:lang w:eastAsia="nl-NL"/>
    </w:rPr>
  </w:style>
  <w:style w:type="table" w:styleId="Tabelraster">
    <w:name w:val="Table Grid"/>
    <w:basedOn w:val="Standaardtabel"/>
    <w:uiPriority w:val="99"/>
    <w:rsid w:val="00953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535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3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35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060BB3</Template>
  <TotalTime>0</TotalTime>
  <Pages>3</Pages>
  <Words>1255</Words>
  <Characters>6678</Characters>
  <Application>Microsoft Office Word</Application>
  <DocSecurity>0</DocSecurity>
  <Lines>115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desteijn, Kristel</dc:creator>
  <cp:lastModifiedBy>Weerdesteijn, Kristel</cp:lastModifiedBy>
  <cp:revision>2</cp:revision>
  <dcterms:created xsi:type="dcterms:W3CDTF">2016-09-11T18:17:00Z</dcterms:created>
  <dcterms:modified xsi:type="dcterms:W3CDTF">2016-09-11T18:17:00Z</dcterms:modified>
</cp:coreProperties>
</file>